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147" w:rsidRDefault="003B5147" w:rsidP="00ED26F5">
      <w:pPr>
        <w:spacing w:line="480" w:lineRule="auto"/>
      </w:pPr>
      <w:r>
        <w:t xml:space="preserve">Table S1. </w:t>
      </w:r>
    </w:p>
    <w:tbl>
      <w:tblPr>
        <w:tblStyle w:val="TableGrid"/>
        <w:tblW w:w="9990" w:type="dxa"/>
        <w:tblInd w:w="108" w:type="dxa"/>
        <w:tblLook w:val="04A0" w:firstRow="1" w:lastRow="0" w:firstColumn="1" w:lastColumn="0" w:noHBand="0" w:noVBand="1"/>
      </w:tblPr>
      <w:tblGrid>
        <w:gridCol w:w="1484"/>
        <w:gridCol w:w="8506"/>
      </w:tblGrid>
      <w:tr w:rsidR="003B5147" w:rsidRPr="005D5888" w:rsidTr="0080796D">
        <w:tc>
          <w:tcPr>
            <w:tcW w:w="14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3B5147" w:rsidRPr="005D5888" w:rsidRDefault="003B5147" w:rsidP="0080796D">
            <w:pPr>
              <w:autoSpaceDE w:val="0"/>
              <w:autoSpaceDN w:val="0"/>
              <w:adjustRightInd w:val="0"/>
              <w:jc w:val="center"/>
            </w:pPr>
            <w:r w:rsidRPr="005D5888">
              <w:t>Acronym</w:t>
            </w:r>
          </w:p>
        </w:tc>
        <w:tc>
          <w:tcPr>
            <w:tcW w:w="85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3B5147" w:rsidRPr="005D5888" w:rsidRDefault="003B5147" w:rsidP="0080796D">
            <w:pPr>
              <w:autoSpaceDE w:val="0"/>
              <w:autoSpaceDN w:val="0"/>
              <w:adjustRightInd w:val="0"/>
              <w:jc w:val="center"/>
            </w:pPr>
            <w:r w:rsidRPr="005D5888">
              <w:t>Description</w:t>
            </w:r>
          </w:p>
        </w:tc>
      </w:tr>
      <w:tr w:rsidR="003B5147" w:rsidRPr="005D5888" w:rsidTr="0080796D">
        <w:tc>
          <w:tcPr>
            <w:tcW w:w="14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B5147" w:rsidRPr="005D5888" w:rsidRDefault="003B5147" w:rsidP="0080796D">
            <w:pPr>
              <w:autoSpaceDE w:val="0"/>
              <w:autoSpaceDN w:val="0"/>
              <w:adjustRightInd w:val="0"/>
              <w:spacing w:line="360" w:lineRule="auto"/>
            </w:pPr>
            <w:r w:rsidRPr="005D5888">
              <w:t>PSIZE</w:t>
            </w:r>
          </w:p>
        </w:tc>
        <w:tc>
          <w:tcPr>
            <w:tcW w:w="85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B5147" w:rsidRPr="005D5888" w:rsidRDefault="003B5147" w:rsidP="0080796D">
            <w:pPr>
              <w:autoSpaceDE w:val="0"/>
              <w:autoSpaceDN w:val="0"/>
              <w:adjustRightInd w:val="0"/>
              <w:spacing w:line="360" w:lineRule="auto"/>
            </w:pPr>
            <w:r w:rsidRPr="005D5888">
              <w:t>Forest patch area (ha)</w:t>
            </w:r>
          </w:p>
        </w:tc>
      </w:tr>
      <w:tr w:rsidR="003B5147" w:rsidRPr="005D5888" w:rsidTr="0080796D"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47" w:rsidRPr="003940E0" w:rsidRDefault="003B5147" w:rsidP="0080796D">
            <w:pPr>
              <w:autoSpaceDE w:val="0"/>
              <w:autoSpaceDN w:val="0"/>
              <w:adjustRightInd w:val="0"/>
              <w:spacing w:line="360" w:lineRule="auto"/>
            </w:pPr>
            <w:r>
              <w:t>PROX</w:t>
            </w:r>
          </w:p>
        </w:tc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47" w:rsidRPr="005D5888" w:rsidRDefault="003B5147" w:rsidP="0080796D">
            <w:pPr>
              <w:autoSpaceDE w:val="0"/>
              <w:autoSpaceDN w:val="0"/>
              <w:adjustRightInd w:val="0"/>
              <w:spacing w:line="360" w:lineRule="auto"/>
            </w:pPr>
            <w:r>
              <w:t>Index of patc</w:t>
            </w:r>
            <w:bookmarkStart w:id="0" w:name="_GoBack"/>
            <w:bookmarkEnd w:id="0"/>
            <w:r>
              <w:t>h isolation calculated using the proximity function in FRAGSTATS</w:t>
            </w:r>
          </w:p>
        </w:tc>
      </w:tr>
      <w:tr w:rsidR="003B5147" w:rsidRPr="005D5888" w:rsidTr="0080796D"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47" w:rsidRPr="005D5888" w:rsidRDefault="003B5147" w:rsidP="0080796D">
            <w:pPr>
              <w:autoSpaceDE w:val="0"/>
              <w:autoSpaceDN w:val="0"/>
              <w:adjustRightInd w:val="0"/>
              <w:spacing w:line="360" w:lineRule="auto"/>
              <w:rPr>
                <w:vertAlign w:val="superscript"/>
              </w:rPr>
            </w:pPr>
            <w:r w:rsidRPr="005D5888">
              <w:t>FORBUFF</w:t>
            </w:r>
          </w:p>
        </w:tc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47" w:rsidRPr="005D5888" w:rsidRDefault="003B5147" w:rsidP="0080796D">
            <w:pPr>
              <w:autoSpaceDE w:val="0"/>
              <w:autoSpaceDN w:val="0"/>
              <w:adjustRightInd w:val="0"/>
              <w:spacing w:line="360" w:lineRule="auto"/>
            </w:pPr>
            <w:r w:rsidRPr="005D5888">
              <w:t>Amount of forest (ha) within a home</w:t>
            </w:r>
            <w:r>
              <w:t xml:space="preserve"> </w:t>
            </w:r>
            <w:r w:rsidRPr="005D5888">
              <w:t>range buffer surrounding patches</w:t>
            </w:r>
          </w:p>
        </w:tc>
      </w:tr>
      <w:tr w:rsidR="003B5147" w:rsidRPr="005D5888" w:rsidTr="0080796D"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47" w:rsidRPr="005D5888" w:rsidRDefault="003B5147" w:rsidP="0080796D">
            <w:pPr>
              <w:autoSpaceDE w:val="0"/>
              <w:autoSpaceDN w:val="0"/>
              <w:adjustRightInd w:val="0"/>
              <w:spacing w:line="360" w:lineRule="auto"/>
            </w:pPr>
            <w:r w:rsidRPr="005D5888">
              <w:t>URBBUFF</w:t>
            </w:r>
          </w:p>
        </w:tc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47" w:rsidRPr="005D5888" w:rsidRDefault="003B5147" w:rsidP="0080796D">
            <w:pPr>
              <w:autoSpaceDE w:val="0"/>
              <w:autoSpaceDN w:val="0"/>
              <w:adjustRightInd w:val="0"/>
              <w:spacing w:line="360" w:lineRule="auto"/>
            </w:pPr>
            <w:r w:rsidRPr="005D5888">
              <w:t xml:space="preserve">Amount of </w:t>
            </w:r>
            <w:r>
              <w:t>developed</w:t>
            </w:r>
            <w:r w:rsidRPr="005D5888">
              <w:t xml:space="preserve"> (ha) within a home range buffer surrounding patches</w:t>
            </w:r>
          </w:p>
        </w:tc>
      </w:tr>
      <w:tr w:rsidR="003B5147" w:rsidRPr="005D5888" w:rsidTr="0080796D"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47" w:rsidRPr="005D5888" w:rsidRDefault="003B5147" w:rsidP="0080796D">
            <w:pPr>
              <w:autoSpaceDE w:val="0"/>
              <w:autoSpaceDN w:val="0"/>
              <w:adjustRightInd w:val="0"/>
              <w:spacing w:line="360" w:lineRule="auto"/>
            </w:pPr>
            <w:r w:rsidRPr="005D5888">
              <w:t>AGBBUFF</w:t>
            </w:r>
          </w:p>
        </w:tc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47" w:rsidRPr="005D5888" w:rsidRDefault="003B5147" w:rsidP="0080796D">
            <w:pPr>
              <w:autoSpaceDE w:val="0"/>
              <w:autoSpaceDN w:val="0"/>
              <w:adjustRightInd w:val="0"/>
              <w:spacing w:line="360" w:lineRule="auto"/>
            </w:pPr>
            <w:r w:rsidRPr="005D5888">
              <w:t>Amount of agriculture (ha) within a home range buffer surrounding patches</w:t>
            </w:r>
          </w:p>
        </w:tc>
      </w:tr>
      <w:tr w:rsidR="003B5147" w:rsidRPr="005D5888" w:rsidTr="0080796D"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47" w:rsidRPr="005D5888" w:rsidRDefault="003B5147" w:rsidP="0080796D">
            <w:pPr>
              <w:autoSpaceDE w:val="0"/>
              <w:autoSpaceDN w:val="0"/>
              <w:adjustRightInd w:val="0"/>
              <w:spacing w:line="360" w:lineRule="auto"/>
            </w:pPr>
            <w:r>
              <w:t>GRAS</w:t>
            </w:r>
            <w:r w:rsidRPr="005D5888">
              <w:t>BUFF</w:t>
            </w:r>
          </w:p>
        </w:tc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47" w:rsidRPr="005D5888" w:rsidRDefault="003B5147" w:rsidP="0080796D">
            <w:pPr>
              <w:autoSpaceDE w:val="0"/>
              <w:autoSpaceDN w:val="0"/>
              <w:adjustRightInd w:val="0"/>
              <w:spacing w:line="360" w:lineRule="auto"/>
            </w:pPr>
            <w:r w:rsidRPr="005D5888">
              <w:t xml:space="preserve">Amount of </w:t>
            </w:r>
            <w:r>
              <w:t>grassland</w:t>
            </w:r>
            <w:r w:rsidRPr="005D5888">
              <w:t xml:space="preserve"> (ha) within a home range buffer surrounding patches</w:t>
            </w:r>
          </w:p>
        </w:tc>
      </w:tr>
      <w:tr w:rsidR="003B5147" w:rsidRPr="005D5888" w:rsidTr="0080796D"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47" w:rsidRPr="005D5888" w:rsidRDefault="003B5147" w:rsidP="0080796D">
            <w:pPr>
              <w:autoSpaceDE w:val="0"/>
              <w:autoSpaceDN w:val="0"/>
              <w:adjustRightInd w:val="0"/>
              <w:spacing w:line="360" w:lineRule="auto"/>
            </w:pPr>
            <w:r w:rsidRPr="005D5888">
              <w:t>WETLAND</w:t>
            </w:r>
          </w:p>
        </w:tc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47" w:rsidRPr="005D5888" w:rsidRDefault="003B5147" w:rsidP="0080796D">
            <w:pPr>
              <w:autoSpaceDE w:val="0"/>
              <w:autoSpaceDN w:val="0"/>
              <w:adjustRightInd w:val="0"/>
              <w:spacing w:line="360" w:lineRule="auto"/>
            </w:pPr>
            <w:r w:rsidRPr="005D5888">
              <w:t>Area of wetlands (ha) within patches</w:t>
            </w:r>
          </w:p>
        </w:tc>
      </w:tr>
      <w:tr w:rsidR="003B5147" w:rsidRPr="005D5888" w:rsidTr="0080796D"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47" w:rsidRPr="005D5888" w:rsidRDefault="003B5147" w:rsidP="0080796D">
            <w:pPr>
              <w:autoSpaceDE w:val="0"/>
              <w:autoSpaceDN w:val="0"/>
              <w:adjustRightInd w:val="0"/>
              <w:spacing w:line="360" w:lineRule="auto"/>
              <w:rPr>
                <w:vertAlign w:val="superscript"/>
              </w:rPr>
            </w:pPr>
            <w:r w:rsidRPr="005D5888">
              <w:t>STREAM</w:t>
            </w:r>
          </w:p>
        </w:tc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47" w:rsidRPr="005D5888" w:rsidRDefault="003B5147" w:rsidP="0080796D">
            <w:pPr>
              <w:autoSpaceDE w:val="0"/>
              <w:autoSpaceDN w:val="0"/>
              <w:adjustRightInd w:val="0"/>
              <w:spacing w:line="360" w:lineRule="auto"/>
            </w:pPr>
            <w:r w:rsidRPr="005D5888">
              <w:t>Length of streams (m) within a home range buffer surrounding patches</w:t>
            </w:r>
          </w:p>
        </w:tc>
      </w:tr>
      <w:tr w:rsidR="003B5147" w:rsidRPr="005D5888" w:rsidTr="0080796D"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47" w:rsidRPr="005D5888" w:rsidRDefault="003B5147" w:rsidP="0080796D">
            <w:pPr>
              <w:autoSpaceDE w:val="0"/>
              <w:autoSpaceDN w:val="0"/>
              <w:adjustRightInd w:val="0"/>
              <w:spacing w:line="360" w:lineRule="auto"/>
            </w:pPr>
            <w:r w:rsidRPr="005D5888">
              <w:t>FORBS</w:t>
            </w:r>
          </w:p>
        </w:tc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47" w:rsidRPr="005D5888" w:rsidRDefault="003B5147" w:rsidP="0080796D">
            <w:pPr>
              <w:autoSpaceDE w:val="0"/>
              <w:autoSpaceDN w:val="0"/>
              <w:adjustRightInd w:val="0"/>
              <w:spacing w:line="360" w:lineRule="auto"/>
            </w:pPr>
            <w:r w:rsidRPr="005D5888">
              <w:t>Density of forbs (plants/m</w:t>
            </w:r>
            <w:r w:rsidRPr="005D5888">
              <w:rPr>
                <w:vertAlign w:val="superscript"/>
              </w:rPr>
              <w:t>2</w:t>
            </w:r>
            <w:r w:rsidRPr="005D5888">
              <w:t>)</w:t>
            </w:r>
          </w:p>
        </w:tc>
      </w:tr>
      <w:tr w:rsidR="003B5147" w:rsidRPr="005D5888" w:rsidTr="0080796D"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47" w:rsidRPr="005D5888" w:rsidRDefault="003B5147" w:rsidP="0080796D">
            <w:pPr>
              <w:autoSpaceDE w:val="0"/>
              <w:autoSpaceDN w:val="0"/>
              <w:adjustRightInd w:val="0"/>
              <w:spacing w:line="360" w:lineRule="auto"/>
              <w:rPr>
                <w:vertAlign w:val="superscript"/>
              </w:rPr>
            </w:pPr>
            <w:r w:rsidRPr="005D5888">
              <w:t>SOFTMAST</w:t>
            </w:r>
          </w:p>
        </w:tc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47" w:rsidRPr="005D5888" w:rsidRDefault="003B5147" w:rsidP="0080796D">
            <w:pPr>
              <w:autoSpaceDE w:val="0"/>
              <w:autoSpaceDN w:val="0"/>
              <w:adjustRightInd w:val="0"/>
              <w:spacing w:line="360" w:lineRule="auto"/>
            </w:pPr>
            <w:r w:rsidRPr="005D5888">
              <w:t xml:space="preserve">Density of </w:t>
            </w:r>
            <w:proofErr w:type="spellStart"/>
            <w:r w:rsidRPr="005D5888">
              <w:t>softmast</w:t>
            </w:r>
            <w:proofErr w:type="spellEnd"/>
            <w:r w:rsidRPr="005D5888">
              <w:t xml:space="preserve"> producing species including understory </w:t>
            </w:r>
            <w:r w:rsidRPr="005D5888">
              <w:rPr>
                <w:i/>
              </w:rPr>
              <w:t>Acer spp</w:t>
            </w:r>
            <w:r w:rsidRPr="005D5888">
              <w:t>.(plants/ha)</w:t>
            </w:r>
          </w:p>
        </w:tc>
      </w:tr>
      <w:tr w:rsidR="003B5147" w:rsidRPr="005D5888" w:rsidTr="0080796D"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47" w:rsidRPr="005D5888" w:rsidRDefault="003B5147" w:rsidP="0080796D">
            <w:pPr>
              <w:autoSpaceDE w:val="0"/>
              <w:autoSpaceDN w:val="0"/>
              <w:adjustRightInd w:val="0"/>
              <w:spacing w:line="360" w:lineRule="auto"/>
              <w:rPr>
                <w:vertAlign w:val="superscript"/>
              </w:rPr>
            </w:pPr>
            <w:r w:rsidRPr="005D5888">
              <w:t>GRASS</w:t>
            </w:r>
          </w:p>
        </w:tc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47" w:rsidRPr="005D5888" w:rsidRDefault="003B5147" w:rsidP="0080796D">
            <w:pPr>
              <w:autoSpaceDE w:val="0"/>
              <w:autoSpaceDN w:val="0"/>
              <w:adjustRightInd w:val="0"/>
              <w:spacing w:line="360" w:lineRule="auto"/>
            </w:pPr>
            <w:r w:rsidRPr="005D5888">
              <w:t>Average % coverage grass spp</w:t>
            </w:r>
            <w:r>
              <w:t>. (</w:t>
            </w:r>
            <w:proofErr w:type="spellStart"/>
            <w:r>
              <w:t>Poacea</w:t>
            </w:r>
            <w:proofErr w:type="spellEnd"/>
            <w:r>
              <w:t>)</w:t>
            </w:r>
            <w:r w:rsidRPr="005D5888">
              <w:t>.</w:t>
            </w:r>
          </w:p>
        </w:tc>
      </w:tr>
      <w:tr w:rsidR="003B5147" w:rsidRPr="005D5888" w:rsidTr="0080796D"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47" w:rsidRPr="005D5888" w:rsidRDefault="003B5147" w:rsidP="0080796D">
            <w:pPr>
              <w:autoSpaceDE w:val="0"/>
              <w:autoSpaceDN w:val="0"/>
              <w:adjustRightInd w:val="0"/>
              <w:spacing w:line="360" w:lineRule="auto"/>
            </w:pPr>
            <w:r w:rsidRPr="005D5888">
              <w:t>BAD</w:t>
            </w:r>
          </w:p>
        </w:tc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47" w:rsidRPr="005D5888" w:rsidRDefault="003B5147" w:rsidP="0080796D">
            <w:pPr>
              <w:autoSpaceDE w:val="0"/>
              <w:autoSpaceDN w:val="0"/>
              <w:adjustRightInd w:val="0"/>
              <w:spacing w:line="360" w:lineRule="auto"/>
            </w:pPr>
            <w:r w:rsidRPr="005D5888">
              <w:t xml:space="preserve">Basal area of </w:t>
            </w:r>
            <w:proofErr w:type="spellStart"/>
            <w:r w:rsidRPr="005D5888">
              <w:t>overstory</w:t>
            </w:r>
            <w:proofErr w:type="spellEnd"/>
            <w:r w:rsidRPr="005D5888">
              <w:t xml:space="preserve"> trees</w:t>
            </w:r>
          </w:p>
        </w:tc>
      </w:tr>
      <w:tr w:rsidR="003B5147" w:rsidRPr="005D5888" w:rsidTr="0080796D">
        <w:trPr>
          <w:trHeight w:val="245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47" w:rsidRPr="005D5888" w:rsidRDefault="003B5147" w:rsidP="0080796D">
            <w:pPr>
              <w:autoSpaceDE w:val="0"/>
              <w:autoSpaceDN w:val="0"/>
              <w:adjustRightInd w:val="0"/>
              <w:spacing w:line="360" w:lineRule="auto"/>
            </w:pPr>
            <w:r>
              <w:t>DIVERSITY</w:t>
            </w:r>
          </w:p>
        </w:tc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47" w:rsidRPr="005D5888" w:rsidRDefault="003B5147" w:rsidP="0080796D">
            <w:pPr>
              <w:autoSpaceDE w:val="0"/>
              <w:autoSpaceDN w:val="0"/>
              <w:adjustRightInd w:val="0"/>
              <w:spacing w:line="360" w:lineRule="auto"/>
            </w:pPr>
            <w:r w:rsidRPr="005D5888">
              <w:t xml:space="preserve">Shannon’s diversity index of </w:t>
            </w:r>
            <w:proofErr w:type="spellStart"/>
            <w:r>
              <w:t>overstory</w:t>
            </w:r>
            <w:proofErr w:type="spellEnd"/>
            <w:r>
              <w:t xml:space="preserve">, understory and herbaceous </w:t>
            </w:r>
            <w:r w:rsidRPr="005D5888">
              <w:t>plant composition</w:t>
            </w:r>
          </w:p>
        </w:tc>
      </w:tr>
      <w:tr w:rsidR="003B5147" w:rsidRPr="005D5888" w:rsidTr="0080796D">
        <w:trPr>
          <w:trHeight w:val="245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47" w:rsidRPr="005D5888" w:rsidRDefault="003B5147" w:rsidP="0080796D">
            <w:pPr>
              <w:autoSpaceDE w:val="0"/>
              <w:autoSpaceDN w:val="0"/>
              <w:adjustRightInd w:val="0"/>
              <w:spacing w:line="360" w:lineRule="auto"/>
            </w:pPr>
            <w:r w:rsidRPr="005D5888">
              <w:t>TREECAV</w:t>
            </w:r>
          </w:p>
        </w:tc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47" w:rsidRPr="005D5888" w:rsidRDefault="003B5147" w:rsidP="0080796D">
            <w:pPr>
              <w:autoSpaceDE w:val="0"/>
              <w:autoSpaceDN w:val="0"/>
              <w:adjustRightInd w:val="0"/>
              <w:spacing w:line="360" w:lineRule="auto"/>
            </w:pPr>
            <w:r w:rsidRPr="005D5888">
              <w:t>Density of potential den tree cavities (tree cavities/ha)</w:t>
            </w:r>
          </w:p>
        </w:tc>
      </w:tr>
      <w:tr w:rsidR="003B5147" w:rsidRPr="005D5888" w:rsidTr="0080796D">
        <w:trPr>
          <w:trHeight w:val="245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47" w:rsidRPr="005D5888" w:rsidRDefault="003B5147" w:rsidP="0080796D">
            <w:pPr>
              <w:autoSpaceDE w:val="0"/>
              <w:autoSpaceDN w:val="0"/>
              <w:adjustRightInd w:val="0"/>
              <w:spacing w:line="360" w:lineRule="auto"/>
            </w:pPr>
            <w:r>
              <w:t>TREES</w:t>
            </w:r>
          </w:p>
        </w:tc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147" w:rsidRPr="005D5888" w:rsidRDefault="003B5147" w:rsidP="0080796D">
            <w:pPr>
              <w:autoSpaceDE w:val="0"/>
              <w:autoSpaceDN w:val="0"/>
              <w:adjustRightInd w:val="0"/>
              <w:spacing w:line="360" w:lineRule="auto"/>
            </w:pPr>
            <w:r>
              <w:t xml:space="preserve">Density (trees/ha) of all trees &gt;25.6 cm </w:t>
            </w:r>
            <w:proofErr w:type="spellStart"/>
            <w:r>
              <w:t>dbh</w:t>
            </w:r>
            <w:proofErr w:type="spellEnd"/>
          </w:p>
        </w:tc>
      </w:tr>
      <w:tr w:rsidR="003B5147" w:rsidRPr="005D5888" w:rsidTr="0080796D">
        <w:trPr>
          <w:trHeight w:val="245"/>
        </w:trPr>
        <w:tc>
          <w:tcPr>
            <w:tcW w:w="14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B5147" w:rsidRPr="005D5888" w:rsidRDefault="003B5147" w:rsidP="0080796D">
            <w:pPr>
              <w:autoSpaceDE w:val="0"/>
              <w:autoSpaceDN w:val="0"/>
              <w:adjustRightInd w:val="0"/>
              <w:spacing w:line="360" w:lineRule="auto"/>
            </w:pPr>
            <w:r w:rsidRPr="005D5888">
              <w:t>SHRUB</w:t>
            </w:r>
          </w:p>
        </w:tc>
        <w:tc>
          <w:tcPr>
            <w:tcW w:w="85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B5147" w:rsidRPr="005D5888" w:rsidRDefault="003B5147" w:rsidP="0080796D">
            <w:pPr>
              <w:autoSpaceDE w:val="0"/>
              <w:autoSpaceDN w:val="0"/>
              <w:adjustRightInd w:val="0"/>
              <w:spacing w:line="360" w:lineRule="auto"/>
            </w:pPr>
            <w:r w:rsidRPr="005D5888">
              <w:t>Density of woody stems &lt;25.6 cm DBH (stems/ha)</w:t>
            </w:r>
          </w:p>
        </w:tc>
      </w:tr>
    </w:tbl>
    <w:p w:rsidR="003B5147" w:rsidRDefault="003B5147" w:rsidP="003B5147">
      <w:pPr>
        <w:spacing w:after="200" w:line="276" w:lineRule="auto"/>
      </w:pPr>
    </w:p>
    <w:p w:rsidR="00774390" w:rsidRDefault="00774390"/>
    <w:sectPr w:rsidR="007743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147"/>
    <w:rsid w:val="003B5147"/>
    <w:rsid w:val="00774390"/>
    <w:rsid w:val="00ED2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147"/>
    <w:pPr>
      <w:spacing w:after="0" w:line="240" w:lineRule="auto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5147"/>
    <w:pPr>
      <w:spacing w:after="0" w:line="240" w:lineRule="auto"/>
    </w:pPr>
    <w:rPr>
      <w:rFonts w:eastAsia="Times New Roman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147"/>
    <w:pPr>
      <w:spacing w:after="0" w:line="240" w:lineRule="auto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5147"/>
    <w:pPr>
      <w:spacing w:after="0" w:line="240" w:lineRule="auto"/>
    </w:pPr>
    <w:rPr>
      <w:rFonts w:eastAsia="Times New Roman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vannah River Ecology Lab</Company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C. Beasley</dc:creator>
  <cp:lastModifiedBy>James C. Beasley</cp:lastModifiedBy>
  <cp:revision>2</cp:revision>
  <dcterms:created xsi:type="dcterms:W3CDTF">2013-02-19T15:18:00Z</dcterms:created>
  <dcterms:modified xsi:type="dcterms:W3CDTF">2013-02-19T15:21:00Z</dcterms:modified>
</cp:coreProperties>
</file>